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F5E" w:rsidRDefault="00D82F5E" w:rsidP="00D82F5E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562600" cy="3819525"/>
            <wp:effectExtent l="0" t="0" r="19050" b="952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82F5E" w:rsidRPr="005109E5" w:rsidRDefault="00D82F5E" w:rsidP="00D82F5E">
      <w:pPr>
        <w:spacing w:after="240" w:line="480" w:lineRule="auto"/>
        <w:rPr>
          <w:rFonts w:ascii="Times New Roman" w:hAnsi="Times New Roman" w:cs="Times New Roman"/>
          <w:b/>
        </w:rPr>
      </w:pPr>
      <w:proofErr w:type="spellStart"/>
      <w:r w:rsidRPr="00BA6BC2">
        <w:rPr>
          <w:rFonts w:ascii="Times New Roman" w:hAnsi="Times New Roman" w:cs="Times New Roman"/>
          <w:b/>
        </w:rPr>
        <w:t>Figure</w:t>
      </w:r>
      <w:proofErr w:type="spellEnd"/>
      <w:r w:rsidRPr="00BA6BC2">
        <w:rPr>
          <w:rFonts w:ascii="Times New Roman" w:hAnsi="Times New Roman" w:cs="Times New Roman"/>
          <w:b/>
        </w:rPr>
        <w:t xml:space="preserve"> S1a</w:t>
      </w:r>
    </w:p>
    <w:p w:rsidR="00D82F5E" w:rsidRDefault="00D82F5E" w:rsidP="00D82F5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19725" cy="3819525"/>
            <wp:effectExtent l="0" t="0" r="9525" b="9525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82F5E" w:rsidRDefault="00D82F5E" w:rsidP="00D82F5E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BA6BC2">
        <w:rPr>
          <w:rFonts w:ascii="Times New Roman" w:hAnsi="Times New Roman" w:cs="Times New Roman"/>
          <w:b/>
        </w:rPr>
        <w:t>Figure</w:t>
      </w:r>
      <w:proofErr w:type="spellEnd"/>
      <w:r w:rsidRPr="00BA6BC2">
        <w:rPr>
          <w:rFonts w:ascii="Times New Roman" w:hAnsi="Times New Roman" w:cs="Times New Roman"/>
          <w:b/>
        </w:rPr>
        <w:t xml:space="preserve"> S1b</w:t>
      </w:r>
    </w:p>
    <w:p w:rsidR="00D82F5E" w:rsidRDefault="00D82F5E" w:rsidP="00D82F5E">
      <w:pPr>
        <w:spacing w:after="360" w:line="360" w:lineRule="auto"/>
        <w:jc w:val="both"/>
        <w:rPr>
          <w:rFonts w:ascii="Times New Roman" w:hAnsi="Times New Roman" w:cs="Times New Roman"/>
        </w:rPr>
      </w:pPr>
      <w:r w:rsidRPr="00FC3B53">
        <w:rPr>
          <w:rFonts w:ascii="Times New Roman" w:hAnsi="Times New Roman" w:cs="Times New Roman"/>
          <w:b/>
          <w:lang w:val="en-US"/>
        </w:rPr>
        <w:lastRenderedPageBreak/>
        <w:t>Figure S1</w:t>
      </w:r>
      <w:r w:rsidRPr="00FC3B53">
        <w:rPr>
          <w:rFonts w:ascii="Times New Roman" w:hAnsi="Times New Roman" w:cs="Times New Roman"/>
          <w:lang w:val="en-US"/>
        </w:rPr>
        <w:t xml:space="preserve"> Mean log-likelihood </w:t>
      </w:r>
      <w:proofErr w:type="spellStart"/>
      <w:proofErr w:type="gramStart"/>
      <w:r w:rsidRPr="00FC3B53">
        <w:rPr>
          <w:rFonts w:ascii="Times New Roman" w:hAnsi="Times New Roman" w:cs="Times New Roman"/>
          <w:lang w:val="en-US"/>
        </w:rPr>
        <w:t>LnP</w:t>
      </w:r>
      <w:proofErr w:type="spellEnd"/>
      <w:r w:rsidRPr="00FC3B53">
        <w:rPr>
          <w:rFonts w:ascii="Times New Roman" w:hAnsi="Times New Roman" w:cs="Times New Roman"/>
          <w:lang w:val="en-US"/>
        </w:rPr>
        <w:t>(</w:t>
      </w:r>
      <w:proofErr w:type="gramEnd"/>
      <w:r w:rsidRPr="00FC3B53">
        <w:rPr>
          <w:rFonts w:ascii="Times New Roman" w:hAnsi="Times New Roman" w:cs="Times New Roman"/>
          <w:lang w:val="en-US"/>
        </w:rPr>
        <w:t xml:space="preserve">K) (filled circles) and mean delta K (open circles) based on 15 replicates for each number of K clusters. Presented are results of clustering analyses with prior information about sampling location conducted with a.) </w:t>
      </w:r>
      <w:proofErr w:type="gramStart"/>
      <w:r w:rsidRPr="00FC3B53">
        <w:rPr>
          <w:rFonts w:ascii="Times New Roman" w:hAnsi="Times New Roman" w:cs="Times New Roman"/>
          <w:lang w:val="en-US"/>
        </w:rPr>
        <w:t>the</w:t>
      </w:r>
      <w:proofErr w:type="gramEnd"/>
      <w:r w:rsidRPr="00FC3B53">
        <w:rPr>
          <w:rFonts w:ascii="Times New Roman" w:hAnsi="Times New Roman" w:cs="Times New Roman"/>
          <w:lang w:val="en-US"/>
        </w:rPr>
        <w:t xml:space="preserve"> complete data set of n = 249 individuals and with b.) </w:t>
      </w:r>
      <w:proofErr w:type="gramStart"/>
      <w:r w:rsidRPr="00FC3B53">
        <w:rPr>
          <w:rFonts w:ascii="Times New Roman" w:hAnsi="Times New Roman" w:cs="Times New Roman"/>
          <w:lang w:val="en-US"/>
        </w:rPr>
        <w:t>the</w:t>
      </w:r>
      <w:proofErr w:type="gramEnd"/>
      <w:r w:rsidRPr="00FC3B53">
        <w:rPr>
          <w:rFonts w:ascii="Times New Roman" w:hAnsi="Times New Roman" w:cs="Times New Roman"/>
          <w:lang w:val="en-US"/>
        </w:rPr>
        <w:t xml:space="preserve"> reduced data set of n = 65 individuals. </w:t>
      </w:r>
      <w:r>
        <w:rPr>
          <w:rFonts w:ascii="Times New Roman" w:hAnsi="Times New Roman" w:cs="Times New Roman"/>
        </w:rPr>
        <w:t xml:space="preserve">Error </w:t>
      </w:r>
      <w:proofErr w:type="spellStart"/>
      <w:r>
        <w:rPr>
          <w:rFonts w:ascii="Times New Roman" w:hAnsi="Times New Roman" w:cs="Times New Roman"/>
        </w:rPr>
        <w:t>bar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dic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andar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viations</w:t>
      </w:r>
      <w:proofErr w:type="spellEnd"/>
      <w:r>
        <w:rPr>
          <w:rFonts w:ascii="Times New Roman" w:hAnsi="Times New Roman" w:cs="Times New Roman"/>
        </w:rPr>
        <w:t>.</w:t>
      </w:r>
    </w:p>
    <w:p w:rsidR="004B46A6" w:rsidRDefault="00D82F5E"/>
    <w:sectPr w:rsidR="004B46A6" w:rsidSect="003140F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2F5E"/>
    <w:rsid w:val="00004B7F"/>
    <w:rsid w:val="00026EC7"/>
    <w:rsid w:val="000D0244"/>
    <w:rsid w:val="000D14DF"/>
    <w:rsid w:val="000D6737"/>
    <w:rsid w:val="00104751"/>
    <w:rsid w:val="00155B97"/>
    <w:rsid w:val="00192B30"/>
    <w:rsid w:val="001B535D"/>
    <w:rsid w:val="00232FD4"/>
    <w:rsid w:val="00266761"/>
    <w:rsid w:val="00271F56"/>
    <w:rsid w:val="00281E38"/>
    <w:rsid w:val="002A61D0"/>
    <w:rsid w:val="002D27F6"/>
    <w:rsid w:val="002F7DD3"/>
    <w:rsid w:val="00310FD6"/>
    <w:rsid w:val="003140FF"/>
    <w:rsid w:val="0038709F"/>
    <w:rsid w:val="003E5C01"/>
    <w:rsid w:val="004124ED"/>
    <w:rsid w:val="00456FC2"/>
    <w:rsid w:val="004E3BFE"/>
    <w:rsid w:val="00572C90"/>
    <w:rsid w:val="005A5183"/>
    <w:rsid w:val="005B27F2"/>
    <w:rsid w:val="005E7FE9"/>
    <w:rsid w:val="00625DC4"/>
    <w:rsid w:val="00656618"/>
    <w:rsid w:val="006A5F55"/>
    <w:rsid w:val="006C3729"/>
    <w:rsid w:val="006E18E0"/>
    <w:rsid w:val="006E5168"/>
    <w:rsid w:val="006E56F8"/>
    <w:rsid w:val="00714337"/>
    <w:rsid w:val="00716A65"/>
    <w:rsid w:val="0074473D"/>
    <w:rsid w:val="007B5B0A"/>
    <w:rsid w:val="007E4683"/>
    <w:rsid w:val="0080396E"/>
    <w:rsid w:val="00857273"/>
    <w:rsid w:val="00891789"/>
    <w:rsid w:val="008B6086"/>
    <w:rsid w:val="00940C88"/>
    <w:rsid w:val="009B2BFA"/>
    <w:rsid w:val="00A13E67"/>
    <w:rsid w:val="00AB5CBD"/>
    <w:rsid w:val="00AC4203"/>
    <w:rsid w:val="00AF4B73"/>
    <w:rsid w:val="00B315BD"/>
    <w:rsid w:val="00B362CA"/>
    <w:rsid w:val="00B528A9"/>
    <w:rsid w:val="00B53E21"/>
    <w:rsid w:val="00C150D1"/>
    <w:rsid w:val="00C304BB"/>
    <w:rsid w:val="00C6352D"/>
    <w:rsid w:val="00C636D7"/>
    <w:rsid w:val="00CB542E"/>
    <w:rsid w:val="00CF1AC9"/>
    <w:rsid w:val="00CF2C73"/>
    <w:rsid w:val="00D558D7"/>
    <w:rsid w:val="00D82F5E"/>
    <w:rsid w:val="00DB76B4"/>
    <w:rsid w:val="00E33422"/>
    <w:rsid w:val="00F0614D"/>
    <w:rsid w:val="00F35D3C"/>
    <w:rsid w:val="00F61279"/>
    <w:rsid w:val="00F907C7"/>
    <w:rsid w:val="00FA7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2F5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2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2F5E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Population%20genetics\Zusammenfassung%20Ergebnisse_pop%20genetics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H:\Population%20genetics\Zusammenfassung%20Ergebnisse_pop%20genetics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STRUCTURE!$Z$391</c:f>
              <c:strCache>
                <c:ptCount val="1"/>
                <c:pt idx="0">
                  <c:v>Mean LnP(K) * 10-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TRUCTURE!$AA$392:$AA$411</c:f>
                <c:numCache>
                  <c:formatCode>General</c:formatCode>
                  <c:ptCount val="20"/>
                  <c:pt idx="0">
                    <c:v>1.8310000000000033E-4</c:v>
                  </c:pt>
                  <c:pt idx="1">
                    <c:v>6.7055000000000014E-3</c:v>
                  </c:pt>
                  <c:pt idx="2">
                    <c:v>1.4718999999999998E-2</c:v>
                  </c:pt>
                  <c:pt idx="3">
                    <c:v>6.3181799999999996E-2</c:v>
                  </c:pt>
                  <c:pt idx="4">
                    <c:v>4.7110199999999998E-2</c:v>
                  </c:pt>
                  <c:pt idx="5">
                    <c:v>8.6164900000000141E-2</c:v>
                  </c:pt>
                  <c:pt idx="6">
                    <c:v>3.841760000000001E-2</c:v>
                  </c:pt>
                  <c:pt idx="7">
                    <c:v>8.4183000000000008E-2</c:v>
                  </c:pt>
                  <c:pt idx="8">
                    <c:v>0.29258230000000057</c:v>
                  </c:pt>
                  <c:pt idx="9">
                    <c:v>0.1188835</c:v>
                  </c:pt>
                  <c:pt idx="10">
                    <c:v>7.385750000000002E-2</c:v>
                  </c:pt>
                  <c:pt idx="11">
                    <c:v>0.27390550000000002</c:v>
                  </c:pt>
                  <c:pt idx="12">
                    <c:v>0.24586859999999999</c:v>
                  </c:pt>
                  <c:pt idx="13">
                    <c:v>0.28451370000000031</c:v>
                  </c:pt>
                  <c:pt idx="14">
                    <c:v>0.14181810000000022</c:v>
                  </c:pt>
                  <c:pt idx="15">
                    <c:v>0.17117209999999997</c:v>
                  </c:pt>
                  <c:pt idx="16">
                    <c:v>0.48672820000000044</c:v>
                  </c:pt>
                  <c:pt idx="17">
                    <c:v>0.3576435</c:v>
                  </c:pt>
                  <c:pt idx="18">
                    <c:v>0.3069443000000005</c:v>
                  </c:pt>
                  <c:pt idx="19">
                    <c:v>0.86117679999999996</c:v>
                  </c:pt>
                </c:numCache>
              </c:numRef>
            </c:plus>
            <c:minus>
              <c:numRef>
                <c:f>STRUCTURE!$AA$392:$AA$411</c:f>
                <c:numCache>
                  <c:formatCode>General</c:formatCode>
                  <c:ptCount val="20"/>
                  <c:pt idx="0">
                    <c:v>1.8310000000000033E-4</c:v>
                  </c:pt>
                  <c:pt idx="1">
                    <c:v>6.7055000000000014E-3</c:v>
                  </c:pt>
                  <c:pt idx="2">
                    <c:v>1.4718999999999998E-2</c:v>
                  </c:pt>
                  <c:pt idx="3">
                    <c:v>6.3181799999999996E-2</c:v>
                  </c:pt>
                  <c:pt idx="4">
                    <c:v>4.7110199999999998E-2</c:v>
                  </c:pt>
                  <c:pt idx="5">
                    <c:v>8.6164900000000141E-2</c:v>
                  </c:pt>
                  <c:pt idx="6">
                    <c:v>3.841760000000001E-2</c:v>
                  </c:pt>
                  <c:pt idx="7">
                    <c:v>8.4183000000000008E-2</c:v>
                  </c:pt>
                  <c:pt idx="8">
                    <c:v>0.29258230000000057</c:v>
                  </c:pt>
                  <c:pt idx="9">
                    <c:v>0.1188835</c:v>
                  </c:pt>
                  <c:pt idx="10">
                    <c:v>7.385750000000002E-2</c:v>
                  </c:pt>
                  <c:pt idx="11">
                    <c:v>0.27390550000000002</c:v>
                  </c:pt>
                  <c:pt idx="12">
                    <c:v>0.24586859999999999</c:v>
                  </c:pt>
                  <c:pt idx="13">
                    <c:v>0.28451370000000031</c:v>
                  </c:pt>
                  <c:pt idx="14">
                    <c:v>0.14181810000000022</c:v>
                  </c:pt>
                  <c:pt idx="15">
                    <c:v>0.17117209999999997</c:v>
                  </c:pt>
                  <c:pt idx="16">
                    <c:v>0.48672820000000044</c:v>
                  </c:pt>
                  <c:pt idx="17">
                    <c:v>0.3576435</c:v>
                  </c:pt>
                  <c:pt idx="18">
                    <c:v>0.3069443000000005</c:v>
                  </c:pt>
                  <c:pt idx="19">
                    <c:v>0.86117679999999996</c:v>
                  </c:pt>
                </c:numCache>
              </c:numRef>
            </c:minus>
          </c:errBars>
          <c:xVal>
            <c:numRef>
              <c:f>STRUCTURE!$S$392:$S$41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STRUCTURE!$Z$392:$Z$411</c:f>
              <c:numCache>
                <c:formatCode>General</c:formatCode>
                <c:ptCount val="20"/>
                <c:pt idx="0">
                  <c:v>-11.9390067</c:v>
                </c:pt>
                <c:pt idx="1">
                  <c:v>-11.53584</c:v>
                </c:pt>
                <c:pt idx="2">
                  <c:v>-11.2082867</c:v>
                </c:pt>
                <c:pt idx="3">
                  <c:v>-10.96194</c:v>
                </c:pt>
                <c:pt idx="4">
                  <c:v>-10.747026699999999</c:v>
                </c:pt>
                <c:pt idx="5">
                  <c:v>-10.6079667</c:v>
                </c:pt>
                <c:pt idx="6">
                  <c:v>-10.395746700000016</c:v>
                </c:pt>
                <c:pt idx="7">
                  <c:v>-10.3141067</c:v>
                </c:pt>
                <c:pt idx="8">
                  <c:v>-10.2463467</c:v>
                </c:pt>
                <c:pt idx="9">
                  <c:v>-10.1141667</c:v>
                </c:pt>
                <c:pt idx="10">
                  <c:v>-9.9866200000000003</c:v>
                </c:pt>
                <c:pt idx="11">
                  <c:v>-10.033526700000001</c:v>
                </c:pt>
                <c:pt idx="12">
                  <c:v>-9.9224067000000158</c:v>
                </c:pt>
                <c:pt idx="13">
                  <c:v>-9.8502467000000067</c:v>
                </c:pt>
                <c:pt idx="14">
                  <c:v>-9.8314133000000012</c:v>
                </c:pt>
                <c:pt idx="15">
                  <c:v>-9.8060067000000046</c:v>
                </c:pt>
                <c:pt idx="16">
                  <c:v>-10.0049733</c:v>
                </c:pt>
                <c:pt idx="17">
                  <c:v>-9.8661067000000067</c:v>
                </c:pt>
                <c:pt idx="18">
                  <c:v>-9.944033300000001</c:v>
                </c:pt>
                <c:pt idx="19">
                  <c:v>-10.1608467</c:v>
                </c:pt>
              </c:numCache>
            </c:numRef>
          </c:yVal>
        </c:ser>
        <c:axId val="170426752"/>
        <c:axId val="170429056"/>
      </c:scatterChart>
      <c:scatterChart>
        <c:scatterStyle val="lineMarker"/>
        <c:ser>
          <c:idx val="1"/>
          <c:order val="1"/>
          <c:tx>
            <c:strRef>
              <c:f>STRUCTURE!$Y$391</c:f>
              <c:strCache>
                <c:ptCount val="1"/>
                <c:pt idx="0">
                  <c:v>Delta K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TRUCTURE!$S$393:$S$410</c:f>
              <c:numCache>
                <c:formatCode>General</c:formatCode>
                <c:ptCount val="18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</c:numCache>
            </c:numRef>
          </c:xVal>
          <c:yVal>
            <c:numRef>
              <c:f>STRUCTURE!$Y$393:$Y$410</c:f>
              <c:numCache>
                <c:formatCode>General</c:formatCode>
                <c:ptCount val="18"/>
                <c:pt idx="0">
                  <c:v>11.276282</c:v>
                </c:pt>
                <c:pt idx="1">
                  <c:v>5.5171209999999933</c:v>
                </c:pt>
                <c:pt idx="2">
                  <c:v>0.49750700000000031</c:v>
                </c:pt>
                <c:pt idx="3">
                  <c:v>1.6101270000000001</c:v>
                </c:pt>
                <c:pt idx="4">
                  <c:v>0.84906999999999999</c:v>
                </c:pt>
                <c:pt idx="5">
                  <c:v>3.3989619999999987</c:v>
                </c:pt>
                <c:pt idx="6">
                  <c:v>0.164879</c:v>
                </c:pt>
                <c:pt idx="7">
                  <c:v>0.22017699999999987</c:v>
                </c:pt>
                <c:pt idx="8">
                  <c:v>3.8974000000000002E-2</c:v>
                </c:pt>
                <c:pt idx="9">
                  <c:v>2.3620269999999977</c:v>
                </c:pt>
                <c:pt idx="10">
                  <c:v>0.57693899999999998</c:v>
                </c:pt>
                <c:pt idx="11">
                  <c:v>0.15845900000000038</c:v>
                </c:pt>
                <c:pt idx="12">
                  <c:v>0.18743100000000029</c:v>
                </c:pt>
                <c:pt idx="13">
                  <c:v>4.6350000000000002E-2</c:v>
                </c:pt>
                <c:pt idx="14">
                  <c:v>1.310805</c:v>
                </c:pt>
                <c:pt idx="15">
                  <c:v>0.69408999999999998</c:v>
                </c:pt>
                <c:pt idx="16">
                  <c:v>0.60617200000000004</c:v>
                </c:pt>
                <c:pt idx="17">
                  <c:v>0.45248200000000038</c:v>
                </c:pt>
              </c:numCache>
            </c:numRef>
          </c:yVal>
        </c:ser>
        <c:axId val="170437248"/>
        <c:axId val="170435328"/>
      </c:scatterChart>
      <c:valAx>
        <c:axId val="170426752"/>
        <c:scaling>
          <c:orientation val="minMax"/>
          <c:max val="21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</a:t>
                </a:r>
              </a:p>
            </c:rich>
          </c:tx>
        </c:title>
        <c:numFmt formatCode="General" sourceLinked="1"/>
        <c:tickLblPos val="nextTo"/>
        <c:crossAx val="170429056"/>
        <c:crossesAt val="-14"/>
        <c:crossBetween val="midCat"/>
        <c:majorUnit val="2"/>
      </c:valAx>
      <c:valAx>
        <c:axId val="170429056"/>
        <c:scaling>
          <c:orientation val="minMax"/>
          <c:max val="-9"/>
          <c:min val="-12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DE" sz="1100" b="1" i="0" baseline="0">
                    <a:effectLst/>
                  </a:rPr>
                  <a:t>Mean LnP(K) * 10</a:t>
                </a:r>
                <a:r>
                  <a:rPr lang="de-DE" sz="1100" b="1" i="0" baseline="30000">
                    <a:effectLst/>
                  </a:rPr>
                  <a:t>-4</a:t>
                </a:r>
                <a:endParaRPr lang="de-DE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1737089201877963E-2"/>
              <c:y val="0.29691944923996877"/>
            </c:manualLayout>
          </c:layout>
        </c:title>
        <c:numFmt formatCode="General" sourceLinked="1"/>
        <c:tickLblPos val="nextTo"/>
        <c:crossAx val="170426752"/>
        <c:crosses val="autoZero"/>
        <c:crossBetween val="midCat"/>
        <c:majorUnit val="0.5"/>
      </c:valAx>
      <c:valAx>
        <c:axId val="170435328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l-GR" sz="1100" b="1" i="0" baseline="0">
                    <a:effectLst/>
                  </a:rPr>
                  <a:t>Δ</a:t>
                </a:r>
                <a:r>
                  <a:rPr lang="de-DE" sz="1100" b="1" i="0" baseline="0">
                    <a:effectLst/>
                  </a:rPr>
                  <a:t> K</a:t>
                </a:r>
                <a:endParaRPr lang="de-DE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0.93510554138479174"/>
              <c:y val="0.42162505087933527"/>
            </c:manualLayout>
          </c:layout>
        </c:title>
        <c:numFmt formatCode="General" sourceLinked="1"/>
        <c:tickLblPos val="nextTo"/>
        <c:crossAx val="170437248"/>
        <c:crosses val="max"/>
        <c:crossBetween val="midCat"/>
      </c:valAx>
      <c:valAx>
        <c:axId val="170437248"/>
        <c:scaling>
          <c:orientation val="minMax"/>
        </c:scaling>
        <c:delete val="1"/>
        <c:axPos val="b"/>
        <c:numFmt formatCode="General" sourceLinked="1"/>
        <c:tickLblPos val="none"/>
        <c:crossAx val="170435328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plotArea>
      <c:layout/>
      <c:scatterChart>
        <c:scatterStyle val="lineMarker"/>
        <c:ser>
          <c:idx val="0"/>
          <c:order val="0"/>
          <c:tx>
            <c:strRef>
              <c:f>STRUCTURE!$Y$197</c:f>
              <c:strCache>
                <c:ptCount val="1"/>
                <c:pt idx="0">
                  <c:v>Mean LnP(K)*10-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TRUCTURE!$Z$198:$Z$205</c:f>
                <c:numCache>
                  <c:formatCode>General</c:formatCode>
                  <c:ptCount val="8"/>
                  <c:pt idx="0">
                    <c:v>3.8890000000000051E-4</c:v>
                  </c:pt>
                  <c:pt idx="1">
                    <c:v>2.4321E-3</c:v>
                  </c:pt>
                  <c:pt idx="2">
                    <c:v>4.8488900000000001E-2</c:v>
                  </c:pt>
                  <c:pt idx="3">
                    <c:v>1.3262800000000022E-2</c:v>
                  </c:pt>
                  <c:pt idx="4">
                    <c:v>0.15013190000000001</c:v>
                  </c:pt>
                  <c:pt idx="5">
                    <c:v>0.28122560000000002</c:v>
                  </c:pt>
                  <c:pt idx="6">
                    <c:v>0.10837139999999998</c:v>
                  </c:pt>
                  <c:pt idx="7">
                    <c:v>0.27324670000000001</c:v>
                  </c:pt>
                </c:numCache>
              </c:numRef>
            </c:plus>
            <c:minus>
              <c:numRef>
                <c:f>STRUCTURE!$Z$198:$Z$205</c:f>
                <c:numCache>
                  <c:formatCode>General</c:formatCode>
                  <c:ptCount val="8"/>
                  <c:pt idx="0">
                    <c:v>3.8890000000000051E-4</c:v>
                  </c:pt>
                  <c:pt idx="1">
                    <c:v>2.4321E-3</c:v>
                  </c:pt>
                  <c:pt idx="2">
                    <c:v>4.8488900000000001E-2</c:v>
                  </c:pt>
                  <c:pt idx="3">
                    <c:v>1.3262800000000022E-2</c:v>
                  </c:pt>
                  <c:pt idx="4">
                    <c:v>0.15013190000000001</c:v>
                  </c:pt>
                  <c:pt idx="5">
                    <c:v>0.28122560000000002</c:v>
                  </c:pt>
                  <c:pt idx="6">
                    <c:v>0.10837139999999998</c:v>
                  </c:pt>
                  <c:pt idx="7">
                    <c:v>0.27324670000000001</c:v>
                  </c:pt>
                </c:numCache>
              </c:numRef>
            </c:minus>
            <c:spPr>
              <a:ln w="3175"/>
            </c:spPr>
          </c:errBars>
          <c:xVal>
            <c:numRef>
              <c:f>STRUCTURE!$R$198:$R$205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STRUCTURE!$Y$198:$Y$205</c:f>
              <c:numCache>
                <c:formatCode>General</c:formatCode>
                <c:ptCount val="8"/>
                <c:pt idx="0">
                  <c:v>-3.1972867000000011</c:v>
                </c:pt>
                <c:pt idx="1">
                  <c:v>-3.1251933000000012</c:v>
                </c:pt>
                <c:pt idx="2">
                  <c:v>-3.1384333</c:v>
                </c:pt>
                <c:pt idx="3">
                  <c:v>-3.0548466999999961</c:v>
                </c:pt>
                <c:pt idx="4">
                  <c:v>-3.1143333000000002</c:v>
                </c:pt>
                <c:pt idx="5">
                  <c:v>-3.2835800000000042</c:v>
                </c:pt>
                <c:pt idx="6">
                  <c:v>-3.2453933000000039</c:v>
                </c:pt>
                <c:pt idx="7">
                  <c:v>-3.3796066999999956</c:v>
                </c:pt>
              </c:numCache>
            </c:numRef>
          </c:yVal>
        </c:ser>
        <c:axId val="170453632"/>
        <c:axId val="170456192"/>
      </c:scatterChart>
      <c:scatterChart>
        <c:scatterStyle val="lineMarker"/>
        <c:ser>
          <c:idx val="1"/>
          <c:order val="1"/>
          <c:tx>
            <c:strRef>
              <c:f>STRUCTURE!$X$197</c:f>
              <c:strCache>
                <c:ptCount val="1"/>
                <c:pt idx="0">
                  <c:v>Delta K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circle"/>
            <c:size val="4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STRUCTURE!$R$198:$R$205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STRUCTURE!$X$198:$X$205</c:f>
              <c:numCache>
                <c:formatCode>General</c:formatCode>
                <c:ptCount val="8"/>
                <c:pt idx="1">
                  <c:v>35.086745000000001</c:v>
                </c:pt>
                <c:pt idx="2">
                  <c:v>1.9968830000000017</c:v>
                </c:pt>
                <c:pt idx="3">
                  <c:v>10.787585</c:v>
                </c:pt>
                <c:pt idx="4">
                  <c:v>0.73109000000000102</c:v>
                </c:pt>
                <c:pt idx="5">
                  <c:v>0.73760500000000129</c:v>
                </c:pt>
                <c:pt idx="6">
                  <c:v>1.5908249999999982</c:v>
                </c:pt>
              </c:numCache>
            </c:numRef>
          </c:yVal>
        </c:ser>
        <c:axId val="163648640"/>
        <c:axId val="170458112"/>
      </c:scatterChart>
      <c:valAx>
        <c:axId val="1704536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</a:t>
                </a:r>
              </a:p>
            </c:rich>
          </c:tx>
          <c:layout>
            <c:manualLayout>
              <c:xMode val="edge"/>
              <c:yMode val="edge"/>
              <c:x val="0.51127970366247177"/>
              <c:y val="0.92938603991753421"/>
            </c:manualLayout>
          </c:layout>
        </c:title>
        <c:numFmt formatCode="General" sourceLinked="1"/>
        <c:tickLblPos val="nextTo"/>
        <c:crossAx val="170456192"/>
        <c:crossesAt val="-3.7"/>
        <c:crossBetween val="midCat"/>
      </c:valAx>
      <c:valAx>
        <c:axId val="170456192"/>
        <c:scaling>
          <c:orientation val="minMax"/>
          <c:max val="-2.8"/>
          <c:min val="-3.7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Mean LnP(K)*10</a:t>
                </a:r>
                <a:r>
                  <a:rPr lang="de-DE" baseline="30000"/>
                  <a:t>-4</a:t>
                </a:r>
              </a:p>
            </c:rich>
          </c:tx>
          <c:layout>
            <c:manualLayout>
              <c:xMode val="edge"/>
              <c:yMode val="edge"/>
              <c:x val="1.3363705071447178E-2"/>
              <c:y val="0.34433036626795543"/>
            </c:manualLayout>
          </c:layout>
        </c:title>
        <c:numFmt formatCode="General" sourceLinked="1"/>
        <c:tickLblPos val="nextTo"/>
        <c:crossAx val="170453632"/>
        <c:crosses val="autoZero"/>
        <c:crossBetween val="midCat"/>
        <c:majorUnit val="0.2"/>
      </c:valAx>
      <c:valAx>
        <c:axId val="170458112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 </a:t>
                </a:r>
                <a:r>
                  <a:rPr lang="el-GR"/>
                  <a:t>Δ</a:t>
                </a:r>
                <a:r>
                  <a:rPr lang="de-DE"/>
                  <a:t> </a:t>
                </a:r>
                <a:r>
                  <a:rPr lang="en-US"/>
                  <a:t>K</a:t>
                </a:r>
              </a:p>
            </c:rich>
          </c:tx>
          <c:layout>
            <c:manualLayout>
              <c:xMode val="edge"/>
              <c:yMode val="edge"/>
              <c:x val="0.96217229656587155"/>
              <c:y val="0.40587572798536692"/>
            </c:manualLayout>
          </c:layout>
        </c:title>
        <c:numFmt formatCode="General" sourceLinked="1"/>
        <c:tickLblPos val="nextTo"/>
        <c:crossAx val="163648640"/>
        <c:crosses val="max"/>
        <c:crossBetween val="midCat"/>
      </c:valAx>
      <c:valAx>
        <c:axId val="163648640"/>
        <c:scaling>
          <c:orientation val="minMax"/>
        </c:scaling>
        <c:delete val="1"/>
        <c:axPos val="b"/>
        <c:numFmt formatCode="General" sourceLinked="1"/>
        <c:tickLblPos val="none"/>
        <c:crossAx val="170458112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de-DE"/>
    </a:p>
  </c:txPr>
  <c:externalData r:id="rId1"/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64</Characters>
  <Application>Microsoft Office Word</Application>
  <DocSecurity>0</DocSecurity>
  <Lines>3</Lines>
  <Paragraphs>1</Paragraphs>
  <ScaleCrop>false</ScaleCrop>
  <Company>Uni-Freiburg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</dc:creator>
  <cp:keywords/>
  <dc:description/>
  <cp:lastModifiedBy>Klauke</cp:lastModifiedBy>
  <cp:revision>1</cp:revision>
  <dcterms:created xsi:type="dcterms:W3CDTF">2015-03-09T13:40:00Z</dcterms:created>
  <dcterms:modified xsi:type="dcterms:W3CDTF">2015-03-09T13:40:00Z</dcterms:modified>
</cp:coreProperties>
</file>